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04ADE1" w14:textId="5B520446" w:rsidR="0015176A" w:rsidRDefault="00392CAE" w:rsidP="001517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840A18" w:rsidRPr="00820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="002D2435" w:rsidRPr="00820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</w:t>
      </w:r>
      <w:r w:rsidRPr="00820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AF5B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etup of the </w:t>
      </w:r>
      <w:r w:rsidR="00237882" w:rsidRPr="00820E9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gM</w:t>
      </w:r>
      <w:r w:rsidR="002378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8A2</w:t>
      </w:r>
      <w:r w:rsidR="00840A1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-B</w:t>
      </w:r>
      <w:r w:rsidR="001C1C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2378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ilutions</w:t>
      </w:r>
      <w:r w:rsidR="00AF5B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dispensed</w:t>
      </w:r>
      <w:r w:rsidR="001C1CB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cross </w:t>
      </w:r>
      <w:r w:rsidR="002851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 9</w:t>
      </w:r>
      <w:r w:rsidR="002D243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6-well plate</w:t>
      </w:r>
      <w:r w:rsidR="00AF5BB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row-wise</w:t>
      </w:r>
      <w:r w:rsidR="001517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IgM8A2-B was added into wells</w:t>
      </w:r>
      <w:r w:rsidR="0015176A">
        <w:rPr>
          <w:rFonts w:ascii="Times New Roman" w:hAnsi="Times New Roman" w:cs="Times New Roman"/>
          <w:sz w:val="24"/>
          <w:szCs w:val="24"/>
          <w:lang w:val="en-US"/>
        </w:rPr>
        <w:t xml:space="preserve"> across the plate by concentration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 xml:space="preserve"> in that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 xml:space="preserve">row A received the 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 xml:space="preserve">most concentrated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 xml:space="preserve">sample (5 µg/mL in 50 µL/well) until G, which received the 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>least concentrated sample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 xml:space="preserve"> (0.08 µg/mL in 50 µL/well). The wells 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 xml:space="preserve">row H, which served as negative control received 1x PBS only (50 µL/well). 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>The h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eatmap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 xml:space="preserve"> (color gradient)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5BB8">
        <w:rPr>
          <w:rFonts w:ascii="Times New Roman" w:hAnsi="Times New Roman" w:cs="Times New Roman"/>
          <w:sz w:val="24"/>
          <w:szCs w:val="24"/>
          <w:lang w:val="en-US"/>
        </w:rPr>
        <w:t xml:space="preserve">indicate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decreasing concentration</w:t>
      </w:r>
      <w:r w:rsidR="0099412A">
        <w:rPr>
          <w:rFonts w:ascii="Times New Roman" w:hAnsi="Times New Roman" w:cs="Times New Roman"/>
          <w:sz w:val="24"/>
          <w:szCs w:val="24"/>
          <w:lang w:val="en-US"/>
        </w:rPr>
        <w:t xml:space="preserve"> of IgM8A2-B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from red (</w:t>
      </w:r>
      <w:r w:rsidR="0099412A">
        <w:rPr>
          <w:rFonts w:ascii="Times New Roman" w:hAnsi="Times New Roman" w:cs="Times New Roman"/>
          <w:sz w:val="24"/>
          <w:szCs w:val="24"/>
          <w:lang w:val="en-US"/>
        </w:rPr>
        <w:t xml:space="preserve">most 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concentra</w:t>
      </w:r>
      <w:r w:rsidR="0099412A">
        <w:rPr>
          <w:rFonts w:ascii="Times New Roman" w:hAnsi="Times New Roman" w:cs="Times New Roman"/>
          <w:sz w:val="24"/>
          <w:szCs w:val="24"/>
          <w:lang w:val="en-US"/>
        </w:rPr>
        <w:t>ted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) to green (least concentr</w:t>
      </w:r>
      <w:r w:rsidR="0099412A">
        <w:rPr>
          <w:rFonts w:ascii="Times New Roman" w:hAnsi="Times New Roman" w:cs="Times New Roman"/>
          <w:sz w:val="24"/>
          <w:szCs w:val="24"/>
          <w:lang w:val="en-US"/>
        </w:rPr>
        <w:t>ated)</w:t>
      </w:r>
      <w:r w:rsidR="0015176A" w:rsidRPr="001517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D10882" w14:textId="211A7D3D" w:rsidR="00AF5BB8" w:rsidRPr="0015176A" w:rsidRDefault="00AF5BB8" w:rsidP="0015176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noProof/>
          <w14:ligatures w14:val="standardContextual"/>
        </w:rPr>
        <w:drawing>
          <wp:inline distT="0" distB="0" distL="0" distR="0" wp14:anchorId="104344AF" wp14:editId="6506D02E">
            <wp:extent cx="8863330" cy="1635125"/>
            <wp:effectExtent l="0" t="0" r="0" b="3175"/>
            <wp:docPr id="6677122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7122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40E23" w14:textId="516D7450" w:rsidR="006C39A5" w:rsidRDefault="006C39A5" w:rsidP="0015176A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72BA8DF6" w14:textId="77777777" w:rsidR="001C1CB1" w:rsidRDefault="001C1CB1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F8A14F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650857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C04299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15C5CF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36923D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14E41F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9DEE234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6E0A267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FE7775" w14:textId="77777777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757DB5" w14:textId="09646C0A" w:rsidR="006C39A5" w:rsidRDefault="006C39A5" w:rsidP="00D608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39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green"/>
          <w:lang w:val="en-GB"/>
        </w:rPr>
        <w:lastRenderedPageBreak/>
        <w:t>S2 Table</w:t>
      </w:r>
      <w:r w:rsidRPr="00DD32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gM8A2-B serial dilutions added row-wise across a 96-well plate during a checker board titra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032"/>
        <w:gridCol w:w="979"/>
        <w:gridCol w:w="1096"/>
        <w:gridCol w:w="1163"/>
        <w:gridCol w:w="1163"/>
        <w:gridCol w:w="1158"/>
        <w:gridCol w:w="1158"/>
        <w:gridCol w:w="1158"/>
        <w:gridCol w:w="1158"/>
        <w:gridCol w:w="1160"/>
        <w:gridCol w:w="1172"/>
        <w:gridCol w:w="935"/>
      </w:tblGrid>
      <w:tr w:rsidR="00550C79" w:rsidRPr="00B5652A" w14:paraId="66FF1F8E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0C80EF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BB0FFE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E613B78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3334D4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22858BC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0E10A21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44E58B3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CAD9429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A19A729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52EA78F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9DF06B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7C119EA7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B005664" w14:textId="77777777" w:rsidR="00F6436F" w:rsidRPr="00B5652A" w:rsidRDefault="00F6436F" w:rsidP="00B56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2</w:t>
            </w:r>
          </w:p>
        </w:tc>
      </w:tr>
      <w:tr w:rsidR="00550C79" w:rsidRPr="00F6436F" w14:paraId="63ABD03B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7BB9D278" w14:textId="51605B76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2CC3B4F" w14:textId="6CD5C446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µ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L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100C06F7" w14:textId="787218E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3873ED39" w14:textId="4B6AC9E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2608616" w14:textId="2F17F3F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C04E6C9" w14:textId="78A7B19A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316A355" w14:textId="6AECDB9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684C673" w14:textId="673CDD2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EBE0A10" w14:textId="42F5810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B94CAF3" w14:textId="39BA6692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363A9C87" w14:textId="29FEC6A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193AF21" w14:textId="0542F0D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9B22E6D" w14:textId="30E9DA8B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74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µg/mL</w:t>
            </w:r>
          </w:p>
        </w:tc>
      </w:tr>
      <w:tr w:rsidR="00550C79" w:rsidRPr="00F6436F" w14:paraId="483F99B2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6A73A2" w14:textId="3246319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2E30104" w14:textId="5FD7AB0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EC29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µ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L</w:t>
            </w:r>
            <w:r w:rsidRPr="00EC29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9AAD743" w14:textId="1A73A07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A10F2E3" w14:textId="1B5EB6A2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742EE98" w14:textId="2795E93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DC807EC" w14:textId="5162670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DE4C640" w14:textId="01AEDF5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C962CBD" w14:textId="7B0FCFA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83F1DEF" w14:textId="7E5DA4B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86C3A68" w14:textId="2112C5AF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2B0986CB" w14:textId="107708E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784D983" w14:textId="48A3FE5F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E99402C" w14:textId="15ABE3D0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4A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5µg/mL </w:t>
            </w:r>
          </w:p>
        </w:tc>
      </w:tr>
      <w:tr w:rsidR="00550C79" w:rsidRPr="00F6436F" w14:paraId="456ADC85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F826F7" w14:textId="49E867A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CFBC1C0" w14:textId="6FC970FA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Pr="00B565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µ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L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144AB6E" w14:textId="241ACED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2717C24" w14:textId="07DD888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66B46178" w14:textId="7F4F2D6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310C241E" w14:textId="2FC5635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9D25F7A" w14:textId="558AE2E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6A59739" w14:textId="46E9359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9A73F9F" w14:textId="2610C06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0408F68" w14:textId="11883E9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17CA37B0" w14:textId="5C1B425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3C7298A" w14:textId="69EDAD2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4A915B5D" w14:textId="7A529661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47D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5µg/mL</w:t>
            </w:r>
          </w:p>
        </w:tc>
      </w:tr>
      <w:tr w:rsidR="00550C79" w:rsidRPr="00F6436F" w14:paraId="51A06E8D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9ABD13" w14:textId="73DD8C0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E5444D0" w14:textId="1E001890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976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L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1E0C144" w14:textId="6D68ECFA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6634884" w14:textId="68D01FC6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9E19844" w14:textId="5F46A0F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E9B37E7" w14:textId="46065EE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3BC7289" w14:textId="4CD8A77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F82AE89" w14:textId="0B94809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36EA386" w14:textId="5B383C1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68418C8" w14:textId="652DFB10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4B786FA" w14:textId="5DD9F2AA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FC1E1E4" w14:textId="4E2AE84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C039CBB" w14:textId="71A3F796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01A6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µg/mL</w:t>
            </w:r>
          </w:p>
        </w:tc>
      </w:tr>
      <w:tr w:rsidR="00550C79" w:rsidRPr="00F6436F" w14:paraId="36CFD301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2BDEF0B" w14:textId="15517C8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B8827FB" w14:textId="04BB1BF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148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mL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51727763" w14:textId="5FF7B12B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2F5AFB70" w14:textId="18240D9B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506CD5CC" w14:textId="132A693A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A52D257" w14:textId="5276872F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65C4EA3" w14:textId="61415B8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E41A6F2" w14:textId="0A920422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7AE62B0" w14:textId="2AE2B3B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80CCC6E" w14:textId="2D078412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4E0B97A3" w14:textId="1E7FC1F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DC535D6" w14:textId="2851E84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1AF229F" w14:textId="0D1F1D10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228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µg/mL</w:t>
            </w:r>
          </w:p>
        </w:tc>
      </w:tr>
      <w:tr w:rsidR="00550C79" w:rsidRPr="00F6436F" w14:paraId="06898C97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DE8B68" w14:textId="7223F3E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D96EE8C" w14:textId="192C896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624A3B90" w14:textId="7B0196B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4DBE0D2" w14:textId="2622678F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24CCC82" w14:textId="3C146E1E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274E4024" w14:textId="55D7E511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FFF5F4B" w14:textId="5DD34C55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2F7C59F" w14:textId="1E8F44F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6652486" w14:textId="4639283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13718A1" w14:textId="28C3202B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9B88AEA" w14:textId="3BAFBB3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17B61637" w14:textId="3225F984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3F7F0257" w14:textId="7969AB44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µg/mL</w:t>
            </w:r>
          </w:p>
        </w:tc>
      </w:tr>
      <w:tr w:rsidR="00550C79" w:rsidRPr="00F6436F" w14:paraId="52A4FD70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E32D2F" w14:textId="684FE39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74943FB" w14:textId="5CA10B5D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0C1E135" w14:textId="1A625DC0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8E96CBF" w14:textId="5E2DCCA2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4DFDA198" w14:textId="701D622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162D25A1" w14:textId="1BF815F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D094A0F" w14:textId="34223373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86B009C" w14:textId="26FC1338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C032E5F" w14:textId="7A89FDE9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116DA37" w14:textId="6E16842B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54BE3271" w14:textId="5FC23A5C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1FA1F750" w14:textId="44D6FF87" w:rsidR="00550C79" w:rsidRPr="00B5652A" w:rsidRDefault="00550C79" w:rsidP="00550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3997EDF" w14:textId="64568C23" w:rsidR="00550C79" w:rsidRPr="00B5652A" w:rsidRDefault="00550C79" w:rsidP="00550C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µg/mL</w:t>
            </w:r>
          </w:p>
        </w:tc>
      </w:tr>
      <w:tr w:rsidR="00550C79" w:rsidRPr="00F6436F" w14:paraId="4891D3A3" w14:textId="77777777" w:rsidTr="00550C79">
        <w:trPr>
          <w:trHeight w:val="250"/>
          <w:jc w:val="center"/>
        </w:trPr>
        <w:tc>
          <w:tcPr>
            <w:tcW w:w="221" w:type="pct"/>
            <w:shd w:val="clear" w:color="auto" w:fill="auto"/>
            <w:noWrap/>
            <w:vAlign w:val="bottom"/>
          </w:tcPr>
          <w:p w14:paraId="57AE78A4" w14:textId="1D70F074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65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B570ABC" w14:textId="1F95F92E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351" w:type="pct"/>
            <w:shd w:val="clear" w:color="auto" w:fill="auto"/>
            <w:noWrap/>
            <w:vAlign w:val="bottom"/>
          </w:tcPr>
          <w:p w14:paraId="3543C25D" w14:textId="578516DA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3842B20" w14:textId="27CA8B6E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00772D17" w14:textId="2053B376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7" w:type="pct"/>
            <w:shd w:val="clear" w:color="auto" w:fill="auto"/>
            <w:noWrap/>
            <w:vAlign w:val="bottom"/>
          </w:tcPr>
          <w:p w14:paraId="77098340" w14:textId="461867B2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2FD1B6C" w14:textId="314EE97D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311D647" w14:textId="3B602160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E5625AD" w14:textId="71ED25DB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9F04D6B" w14:textId="31D2356D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14:paraId="02D6DE1D" w14:textId="68585B9B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813A2A8" w14:textId="20BF2E50" w:rsidR="003270D2" w:rsidRPr="00B5652A" w:rsidRDefault="003270D2" w:rsidP="00327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453A946" w14:textId="61608735" w:rsidR="003270D2" w:rsidRPr="00B5652A" w:rsidRDefault="003270D2" w:rsidP="003270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18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xPBS</w:t>
            </w:r>
          </w:p>
        </w:tc>
      </w:tr>
    </w:tbl>
    <w:p w14:paraId="018C6B81" w14:textId="77777777" w:rsidR="008A1019" w:rsidRDefault="008A1019" w:rsidP="008A101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A9EBBA" w14:textId="31D50C7F" w:rsidR="00F6436F" w:rsidRDefault="00550C79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0C79">
        <w:rPr>
          <w:rFonts w:ascii="Times New Roman" w:hAnsi="Times New Roman" w:cs="Times New Roman"/>
          <w:sz w:val="20"/>
          <w:szCs w:val="20"/>
          <w:lang w:val="en-US"/>
        </w:rPr>
        <w:t>When IgM8A2</w:t>
      </w:r>
      <w:r w:rsidR="00840A18">
        <w:rPr>
          <w:rFonts w:ascii="Times New Roman" w:hAnsi="Times New Roman" w:cs="Times New Roman"/>
          <w:sz w:val="20"/>
          <w:szCs w:val="20"/>
          <w:lang w:val="en-US"/>
        </w:rPr>
        <w:t>-B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 was added into wells, r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ow A received 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the least 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>diluted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 sample (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>5 µg/mL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 in 50 µL/well)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 going until G, which received 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>the highest dilution (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>0.08 µg/mL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 in 50 µL/well)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>The w</w:t>
      </w:r>
      <w:r w:rsidR="00237882" w:rsidRPr="00550C79">
        <w:rPr>
          <w:rFonts w:ascii="Times New Roman" w:hAnsi="Times New Roman" w:cs="Times New Roman"/>
          <w:sz w:val="20"/>
          <w:szCs w:val="20"/>
          <w:lang w:val="en-US"/>
        </w:rPr>
        <w:t>ells in row H, which served as negative control received 1x PBS only</w:t>
      </w:r>
      <w:r w:rsidRPr="00550C79">
        <w:rPr>
          <w:rFonts w:ascii="Times New Roman" w:hAnsi="Times New Roman" w:cs="Times New Roman"/>
          <w:sz w:val="20"/>
          <w:szCs w:val="20"/>
          <w:lang w:val="en-US"/>
        </w:rPr>
        <w:t xml:space="preserve"> (50 µL/well).</w:t>
      </w:r>
    </w:p>
    <w:p w14:paraId="05BAD5E6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209C20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F04EFA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89F5E9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74"/>
        <w:gridCol w:w="1074"/>
        <w:gridCol w:w="1074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59"/>
      </w:tblGrid>
      <w:tr w:rsidR="001C1CB1" w:rsidRPr="001C1CB1" w14:paraId="588E594F" w14:textId="77777777" w:rsidTr="001C1CB1">
        <w:trPr>
          <w:trHeight w:val="310"/>
          <w:jc w:val="center"/>
        </w:trPr>
        <w:tc>
          <w:tcPr>
            <w:tcW w:w="3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3F14C" w14:textId="77777777" w:rsidR="001C1CB1" w:rsidRPr="001C1CB1" w:rsidRDefault="001C1CB1" w:rsidP="001C1C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BE"/>
              </w:rPr>
            </w:pPr>
            <w:bookmarkStart w:id="0" w:name="_Hlk140990528"/>
            <w:r w:rsidRPr="001C1CB1">
              <w:rPr>
                <w:rFonts w:ascii="Calibri" w:eastAsia="Times New Roman" w:hAnsi="Calibri" w:cs="Calibri"/>
                <w:color w:val="000000"/>
                <w:lang w:eastAsia="en-BE"/>
              </w:rPr>
              <w:t> 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CEC2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F54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2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8AF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3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5031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4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6FA2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5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715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6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02F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7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3D3D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8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0FC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9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E4C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0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F1C4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1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2DFB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12</w:t>
            </w:r>
          </w:p>
        </w:tc>
      </w:tr>
      <w:tr w:rsidR="001C1CB1" w:rsidRPr="001C1CB1" w14:paraId="71BF6DBE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0B02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bookmarkStart w:id="1" w:name="_Hlk140990311"/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2484275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7CE6FA3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441B061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5BC5C45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4D0B61C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48B3E7E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38D3D75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31F80ED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145D8AAC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639DB00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33775B6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04F979B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5</w:t>
            </w:r>
          </w:p>
        </w:tc>
      </w:tr>
      <w:tr w:rsidR="001C1CB1" w:rsidRPr="001C1CB1" w14:paraId="438F9106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2136C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B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17100AC0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5D792C8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0CAE53D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16D44C2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697A7292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198A354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662B211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1FA1349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066B586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5F2B2F3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16BE91D2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27ECD40C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2,5</w:t>
            </w:r>
          </w:p>
        </w:tc>
      </w:tr>
      <w:tr w:rsidR="001C1CB1" w:rsidRPr="001C1CB1" w14:paraId="1B0F9157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B63A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30EADAA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3CD3228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0AE0FB3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7412938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07B3338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00CCC1F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4A393D1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10E8EBC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52AA097C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603AABD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45E04AF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580"/>
            <w:noWrap/>
            <w:vAlign w:val="center"/>
            <w:hideMark/>
          </w:tcPr>
          <w:p w14:paraId="48A91EC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1,25</w:t>
            </w:r>
          </w:p>
        </w:tc>
      </w:tr>
      <w:tr w:rsidR="001C1CB1" w:rsidRPr="001C1CB1" w14:paraId="2EA13CBE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7B8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345B3B2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2AF9B8E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4936B54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52D461D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38B97BA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3EC9584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4D4CBF3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14505A8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69ADB3B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47D3BEE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214EAA50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784"/>
            <w:noWrap/>
            <w:vAlign w:val="center"/>
            <w:hideMark/>
          </w:tcPr>
          <w:p w14:paraId="61E87A1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63</w:t>
            </w:r>
          </w:p>
        </w:tc>
      </w:tr>
      <w:tr w:rsidR="001C1CB1" w:rsidRPr="001C1CB1" w14:paraId="7A60E422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242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060CECC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38E44FB5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29D29C2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0FBE913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1CD5B22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4D20BE2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7C2C20F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43FA213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6DD9015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39152F9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7CCF6455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B80"/>
            <w:noWrap/>
            <w:vAlign w:val="center"/>
            <w:hideMark/>
          </w:tcPr>
          <w:p w14:paraId="3B48FEB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31</w:t>
            </w:r>
          </w:p>
        </w:tc>
      </w:tr>
      <w:tr w:rsidR="001C1CB1" w:rsidRPr="001C1CB1" w14:paraId="0C37AF4B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CDFE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F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58C60B4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40AAF6A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79C58BC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2A8F6D9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5B6B104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355CE510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47CC6C2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085E101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1B9C798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5CF01AB2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023CFDE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D7E"/>
            <w:noWrap/>
            <w:vAlign w:val="center"/>
            <w:hideMark/>
          </w:tcPr>
          <w:p w14:paraId="78E5353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16</w:t>
            </w:r>
          </w:p>
        </w:tc>
      </w:tr>
      <w:tr w:rsidR="001C1CB1" w:rsidRPr="001C1CB1" w14:paraId="6BB39D44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83B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G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456621E1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7A2E8E20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670F563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526B47B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78ABC345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706F354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755D12A7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0EA193B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67ACC7D8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6A7B86AD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1FEA998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7C"/>
            <w:noWrap/>
            <w:vAlign w:val="center"/>
            <w:hideMark/>
          </w:tcPr>
          <w:p w14:paraId="061195FC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,08</w:t>
            </w:r>
          </w:p>
        </w:tc>
      </w:tr>
      <w:tr w:rsidR="001C1CB1" w:rsidRPr="001C1CB1" w14:paraId="11DFA55A" w14:textId="77777777" w:rsidTr="001C1CB1">
        <w:trPr>
          <w:trHeight w:val="320"/>
          <w:jc w:val="center"/>
        </w:trPr>
        <w:tc>
          <w:tcPr>
            <w:tcW w:w="38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26CC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BE"/>
              </w:rPr>
              <w:t>H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ECE4BEF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3B43D1E9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33D8B96D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C4E660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6AC4BA6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ADEC885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6FBF460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7EF08E3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4834ADBA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7F99A6E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DA629FB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5AA5489D" w14:textId="77777777" w:rsidR="001C1CB1" w:rsidRPr="001C1CB1" w:rsidRDefault="001C1CB1" w:rsidP="001C1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BE"/>
              </w:rPr>
            </w:pPr>
            <w:r w:rsidRPr="001C1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BE"/>
              </w:rPr>
              <w:t>0</w:t>
            </w:r>
          </w:p>
        </w:tc>
      </w:tr>
      <w:bookmarkEnd w:id="0"/>
      <w:bookmarkEnd w:id="1"/>
    </w:tbl>
    <w:p w14:paraId="0636DE0B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8C1170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E4451D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FF441E" w14:textId="77777777" w:rsidR="001C1CB1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9330A4" w14:textId="77777777" w:rsidR="001C1CB1" w:rsidRPr="00550C79" w:rsidRDefault="001C1CB1" w:rsidP="008A101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C1CB1" w:rsidRPr="00550C79" w:rsidSect="001569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704458"/>
    <w:multiLevelType w:val="hybridMultilevel"/>
    <w:tmpl w:val="B2E0D0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F32F1"/>
    <w:multiLevelType w:val="hybridMultilevel"/>
    <w:tmpl w:val="B2E0D0C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C3A46"/>
    <w:multiLevelType w:val="hybridMultilevel"/>
    <w:tmpl w:val="0F881176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F5914"/>
    <w:multiLevelType w:val="hybridMultilevel"/>
    <w:tmpl w:val="E844198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387521">
    <w:abstractNumId w:val="2"/>
  </w:num>
  <w:num w:numId="2" w16cid:durableId="637107311">
    <w:abstractNumId w:val="3"/>
  </w:num>
  <w:num w:numId="3" w16cid:durableId="1919897813">
    <w:abstractNumId w:val="1"/>
  </w:num>
  <w:num w:numId="4" w16cid:durableId="898321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89E"/>
    <w:rsid w:val="0004169E"/>
    <w:rsid w:val="00063473"/>
    <w:rsid w:val="00064050"/>
    <w:rsid w:val="000656B7"/>
    <w:rsid w:val="00095021"/>
    <w:rsid w:val="000B623C"/>
    <w:rsid w:val="000B64CC"/>
    <w:rsid w:val="000E189C"/>
    <w:rsid w:val="000E677D"/>
    <w:rsid w:val="00114FA1"/>
    <w:rsid w:val="0015176A"/>
    <w:rsid w:val="001569D0"/>
    <w:rsid w:val="001B15F5"/>
    <w:rsid w:val="001C1CB1"/>
    <w:rsid w:val="00213423"/>
    <w:rsid w:val="00237882"/>
    <w:rsid w:val="00255F73"/>
    <w:rsid w:val="002851D7"/>
    <w:rsid w:val="002B3104"/>
    <w:rsid w:val="002D0EAB"/>
    <w:rsid w:val="002D16E3"/>
    <w:rsid w:val="002D2435"/>
    <w:rsid w:val="002D707C"/>
    <w:rsid w:val="002F2C2B"/>
    <w:rsid w:val="00316952"/>
    <w:rsid w:val="003270D2"/>
    <w:rsid w:val="0034125E"/>
    <w:rsid w:val="00392CAE"/>
    <w:rsid w:val="0043448C"/>
    <w:rsid w:val="00470E0F"/>
    <w:rsid w:val="004906CB"/>
    <w:rsid w:val="00550C79"/>
    <w:rsid w:val="005E217B"/>
    <w:rsid w:val="005E42FD"/>
    <w:rsid w:val="005F2532"/>
    <w:rsid w:val="006406E9"/>
    <w:rsid w:val="006B72D2"/>
    <w:rsid w:val="006C39A5"/>
    <w:rsid w:val="006D4EFD"/>
    <w:rsid w:val="006E0C65"/>
    <w:rsid w:val="007055A6"/>
    <w:rsid w:val="007A6BE2"/>
    <w:rsid w:val="007B148F"/>
    <w:rsid w:val="007F3789"/>
    <w:rsid w:val="00820E96"/>
    <w:rsid w:val="00840A18"/>
    <w:rsid w:val="0086006E"/>
    <w:rsid w:val="008676CE"/>
    <w:rsid w:val="008A1019"/>
    <w:rsid w:val="008F481A"/>
    <w:rsid w:val="0091517D"/>
    <w:rsid w:val="0099412A"/>
    <w:rsid w:val="009C6447"/>
    <w:rsid w:val="00A53DC5"/>
    <w:rsid w:val="00AF5BB8"/>
    <w:rsid w:val="00B5652A"/>
    <w:rsid w:val="00B86799"/>
    <w:rsid w:val="00C8628C"/>
    <w:rsid w:val="00CA0A7B"/>
    <w:rsid w:val="00CE44E9"/>
    <w:rsid w:val="00D035D5"/>
    <w:rsid w:val="00D10DFC"/>
    <w:rsid w:val="00D46375"/>
    <w:rsid w:val="00D6089E"/>
    <w:rsid w:val="00DB3CAA"/>
    <w:rsid w:val="00DD329C"/>
    <w:rsid w:val="00DE1B87"/>
    <w:rsid w:val="00DE4232"/>
    <w:rsid w:val="00E15AAC"/>
    <w:rsid w:val="00E51912"/>
    <w:rsid w:val="00E60524"/>
    <w:rsid w:val="00E918D4"/>
    <w:rsid w:val="00EF06FA"/>
    <w:rsid w:val="00F04A2A"/>
    <w:rsid w:val="00F128A7"/>
    <w:rsid w:val="00F36DA0"/>
    <w:rsid w:val="00F6436F"/>
    <w:rsid w:val="00F819D1"/>
    <w:rsid w:val="00FC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5C22C1"/>
  <w15:chartTrackingRefBased/>
  <w15:docId w15:val="{A47006EE-304F-4B70-9373-A65E0B4F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C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4</cp:revision>
  <dcterms:created xsi:type="dcterms:W3CDTF">2023-10-12T15:37:00Z</dcterms:created>
  <dcterms:modified xsi:type="dcterms:W3CDTF">2024-05-06T15:31:00Z</dcterms:modified>
</cp:coreProperties>
</file>